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1: </w:t>
      </w:r>
      <w:r>
        <w:rPr>
          <w:rFonts w:cs="Arial"/>
          <w:b/>
          <w:sz w:val="24"/>
          <w:szCs w:val="24"/>
          <w:lang w:val="en-GB"/>
        </w:rPr>
        <w:t>Fluid management and central venous pressure - positive end-expiratory pressure (PEEP) of the control and dummy device group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250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8"/>
        <w:gridCol w:w="1344"/>
        <w:gridCol w:w="1349"/>
        <w:gridCol w:w="1344"/>
        <w:gridCol w:w="1353"/>
        <w:gridCol w:w="1337"/>
        <w:gridCol w:w="1356"/>
        <w:gridCol w:w="1334"/>
        <w:gridCol w:w="1359"/>
      </w:tblGrid>
      <w:tr>
        <w:trPr>
          <w:trHeight w:val="185" w:hRule="atLeast"/>
        </w:trPr>
        <w:tc>
          <w:tcPr>
            <w:tcW w:w="17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ime after Hepatectomy (h)</w:t>
            </w:r>
          </w:p>
        </w:tc>
        <w:tc>
          <w:tcPr>
            <w:tcW w:w="8083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Total Volume infused (mL)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Central venous pressure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–</w:t>
            </w:r>
            <w:r>
              <w:rPr>
                <w:rFonts w:eastAsia="Arial" w:cs="Arial"/>
                <w:color w:val="000000"/>
                <w:sz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lang w:val="en-GB"/>
              </w:rPr>
              <w:t>PEEP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mmHg)</w:t>
            </w:r>
          </w:p>
        </w:tc>
      </w:tr>
      <w:tr>
        <w:trPr>
          <w:trHeight w:val="185" w:hRule="atLeast"/>
        </w:trPr>
        <w:tc>
          <w:tcPr>
            <w:tcW w:w="17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Crystall. and colloid. sol.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500 mL/unit)</w:t>
            </w:r>
          </w:p>
        </w:tc>
        <w:tc>
          <w:tcPr>
            <w:tcW w:w="26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Erythrocyte concentrat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300 mL/unit)</w:t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Fresh-frozen plasm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(300 mL/unit)</w:t>
            </w:r>
          </w:p>
        </w:tc>
        <w:tc>
          <w:tcPr>
            <w:tcW w:w="2693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17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rol Group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ummy Devic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rol Group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ummy Devic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rol Group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ummy Device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rol Group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ummy Device</w:t>
            </w:r>
          </w:p>
        </w:tc>
      </w:tr>
      <w:tr>
        <w:trPr>
          <w:trHeight w:val="185" w:hRule="atLeast"/>
        </w:trPr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 - 12</w:t>
            </w:r>
          </w:p>
        </w:tc>
        <w:tc>
          <w:tcPr>
            <w:tcW w:w="13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75 ± 854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00 ± 908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 ± 150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 ± 164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0 ± 424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0 ± 268</w:t>
            </w:r>
          </w:p>
        </w:tc>
        <w:tc>
          <w:tcPr>
            <w:tcW w:w="13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 ± 3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 ± 3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 - 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0 ± 91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00 ± 109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5 ± 1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 ± 13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50 ± 17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0 ± 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 ± 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 ± 3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4 - 3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75 ± 85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0 ± 22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5 ± 1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 ± 26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5 ± 37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0 ± 2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 ± 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 ± 3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6 - 4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0 ± 81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 ± 108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5 ± 1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 ± 34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50 ± 38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20 ± 1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 ± 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 ± 3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8 - 6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50 ± 106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0 ± 108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0 ± 2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0 ± 39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0 ± 21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40 ± 3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 ± 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 ± 2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0 - 7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0 ± 4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0 ± 25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 ± 3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 ± 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 ± 1</w:t>
            </w:r>
          </w:p>
        </w:tc>
      </w:tr>
      <w:tr>
        <w:trPr>
          <w:trHeight w:val="18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2 - 8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0 ± 70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 ± 42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0 ± 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 ± 1</w:t>
            </w:r>
          </w:p>
        </w:tc>
      </w:tr>
      <w:tr>
        <w:trPr>
          <w:trHeight w:val="185" w:hRule="atLeast"/>
        </w:trPr>
        <w:tc>
          <w:tcPr>
            <w:tcW w:w="1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669" w:leader="none"/>
              </w:tabs>
              <w:autoSpaceDE w:val="false"/>
              <w:spacing w:lineRule="auto" w:line="360"/>
              <w:ind w:left="386" w:hanging="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4 - 96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0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0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/>
          <w:sz w:val="24"/>
          <w:szCs w:val="24"/>
          <w:lang w:val="en-GB"/>
        </w:rPr>
        <w:t>Total amount of fluid administered to the animals subdivided in porcine fresh-frozen plasma (300 mL/unit), porcine erythrocyte (300 mL/unit) and colloidal/crystalloid (500 mL/unit) units, of the control and dummy device group after hepatectomy.</w:t>
      </w:r>
      <w:r>
        <w:rPr>
          <w:rFonts w:cs="Arial"/>
          <w:b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All values are given as mean ± SD subsumed in 12 hour time periods in relation to time after hepatectomy. Central venous pressure - positive end-expiratory pressure (PEEP) as a parameter of preload is given to demonstrate adequate preload without dilution effect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3:39:00Z</dcterms:created>
  <dc:creator>schenk</dc:creator>
  <dc:description/>
  <dc:language>en-US</dc:language>
  <cp:lastModifiedBy>cnthiel</cp:lastModifiedBy>
  <cp:lastPrinted>2011-06-06T13:29:00Z</cp:lastPrinted>
  <dcterms:modified xsi:type="dcterms:W3CDTF">2011-06-06T12:32:00Z</dcterms:modified>
  <cp:revision>9</cp:revision>
  <dc:subject/>
  <dc:title>Appendix 1</dc:title>
</cp:coreProperties>
</file>